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A0AAD" w14:textId="132043B9" w:rsidR="00A9319E" w:rsidRPr="00681672" w:rsidRDefault="00482785" w:rsidP="00F8656E">
      <w:pPr>
        <w:spacing w:after="120" w:line="276" w:lineRule="auto"/>
        <w:ind w:right="-143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1 </w:t>
      </w:r>
      <w:r w:rsidR="00B72B86" w:rsidRPr="00681672">
        <w:rPr>
          <w:rFonts w:ascii="Arial" w:hAnsi="Arial" w:cs="Arial"/>
          <w:b/>
          <w:lang w:val="en-US"/>
        </w:rPr>
        <w:t>Table</w:t>
      </w:r>
      <w:r w:rsidR="00A9319E" w:rsidRPr="00681672">
        <w:rPr>
          <w:rFonts w:ascii="Arial" w:hAnsi="Arial" w:cs="Arial"/>
          <w:b/>
          <w:lang w:val="en-US"/>
        </w:rPr>
        <w:t xml:space="preserve">. </w:t>
      </w:r>
      <w:r w:rsidR="00A9319E" w:rsidRPr="00681672">
        <w:rPr>
          <w:rFonts w:ascii="Arial" w:hAnsi="Arial" w:cs="Arial"/>
          <w:lang w:val="en-US"/>
        </w:rPr>
        <w:t>Oligonucleotide sequences used to detect SNPs/</w:t>
      </w:r>
      <w:proofErr w:type="spellStart"/>
      <w:r w:rsidR="00A9319E" w:rsidRPr="00681672">
        <w:rPr>
          <w:rFonts w:ascii="Arial" w:hAnsi="Arial" w:cs="Arial"/>
          <w:lang w:val="en-US"/>
        </w:rPr>
        <w:t>p</w:t>
      </w:r>
      <w:r w:rsidR="00FA645F">
        <w:rPr>
          <w:rFonts w:ascii="Arial" w:hAnsi="Arial" w:cs="Arial"/>
          <w:i/>
          <w:lang w:val="en-US"/>
        </w:rPr>
        <w:t>TNF</w:t>
      </w:r>
      <w:proofErr w:type="spellEnd"/>
      <w:r w:rsidR="00A9319E" w:rsidRPr="00681672">
        <w:rPr>
          <w:rFonts w:ascii="Arial" w:hAnsi="Arial" w:cs="Arial"/>
          <w:lang w:val="en-US"/>
        </w:rPr>
        <w:t xml:space="preserve"> at positions -238 and -862, SNPs/p</w:t>
      </w:r>
      <w:r w:rsidR="00A9319E" w:rsidRPr="00A9319E">
        <w:rPr>
          <w:rFonts w:ascii="Arial" w:hAnsi="Arial" w:cs="Arial"/>
          <w:i/>
          <w:lang w:val="en-US"/>
        </w:rPr>
        <w:t>IL-10</w:t>
      </w:r>
      <w:r w:rsidR="00A9319E" w:rsidRPr="00681672">
        <w:rPr>
          <w:rFonts w:ascii="Arial" w:hAnsi="Arial" w:cs="Arial"/>
          <w:lang w:val="en-US"/>
        </w:rPr>
        <w:t xml:space="preserve"> at positions –592 and -1082 and SNP/i</w:t>
      </w:r>
      <w:r w:rsidR="00A9319E" w:rsidRPr="00A9319E">
        <w:rPr>
          <w:rFonts w:ascii="Arial" w:hAnsi="Arial" w:cs="Arial"/>
          <w:i/>
          <w:lang w:val="en-US"/>
        </w:rPr>
        <w:t>NF</w:t>
      </w:r>
      <w:r w:rsidR="00FA645F" w:rsidRPr="00FA645F">
        <w:rPr>
          <w:rFonts w:ascii="Arial" w:hAnsi="Arial" w:cs="Arial"/>
          <w:i/>
          <w:lang w:val="en-US"/>
        </w:rPr>
        <w:t>K</w:t>
      </w:r>
      <w:r w:rsidR="00A9319E" w:rsidRPr="00A9319E">
        <w:rPr>
          <w:rFonts w:ascii="Arial" w:hAnsi="Arial" w:cs="Arial"/>
          <w:i/>
          <w:lang w:val="en-US"/>
        </w:rPr>
        <w:t>B1</w:t>
      </w:r>
      <w:r w:rsidR="00A9319E" w:rsidRPr="00681672">
        <w:rPr>
          <w:rFonts w:ascii="Arial" w:hAnsi="Arial" w:cs="Arial"/>
          <w:lang w:val="en-US"/>
        </w:rPr>
        <w:t xml:space="preserve"> using qPCR-HRM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5103"/>
        <w:gridCol w:w="1134"/>
      </w:tblGrid>
      <w:tr w:rsidR="00A9319E" w:rsidRPr="00D937D8" w14:paraId="3988D98E" w14:textId="77777777" w:rsidTr="00E47137">
        <w:trPr>
          <w:cantSplit/>
        </w:trPr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488F59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  <w:b/>
              </w:rPr>
            </w:pPr>
            <w:r w:rsidRPr="00681672">
              <w:rPr>
                <w:rFonts w:ascii="Arial Narrow" w:hAnsi="Arial Narrow" w:cs="Arial"/>
                <w:b/>
              </w:rPr>
              <w:t>Target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B036F4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  <w:b/>
              </w:rPr>
            </w:pPr>
            <w:r w:rsidRPr="00681672">
              <w:rPr>
                <w:rFonts w:ascii="Arial Narrow" w:hAnsi="Arial Narrow" w:cs="Arial"/>
                <w:b/>
              </w:rPr>
              <w:t>Oligonucleotide (Sequence 5'-3'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38FE84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  <w:b/>
              </w:rPr>
            </w:pPr>
            <w:r w:rsidRPr="00681672">
              <w:rPr>
                <w:rFonts w:ascii="Arial Narrow" w:hAnsi="Arial Narrow" w:cs="Arial"/>
                <w:b/>
              </w:rPr>
              <w:t>Amplicon</w:t>
            </w:r>
          </w:p>
        </w:tc>
      </w:tr>
      <w:tr w:rsidR="00A9319E" w:rsidRPr="00D937D8" w14:paraId="0667F7B8" w14:textId="77777777" w:rsidTr="00E47137">
        <w:trPr>
          <w:cantSplit/>
          <w:trHeight w:val="488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0F00FD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SNP/p</w:t>
            </w:r>
            <w:r w:rsidRPr="00A9319E">
              <w:rPr>
                <w:rFonts w:ascii="Arial Narrow" w:hAnsi="Arial Narrow" w:cs="Arial"/>
                <w:i/>
              </w:rPr>
              <w:t>TNF</w:t>
            </w:r>
            <w:r w:rsidRPr="00681672">
              <w:rPr>
                <w:rFonts w:ascii="Arial Narrow" w:hAnsi="Arial Narrow" w:cs="Arial"/>
              </w:rPr>
              <w:t xml:space="preserve"> -238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A5D309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 xml:space="preserve">CAGTCAGTGGCCCAGAAGAC </w:t>
            </w:r>
          </w:p>
          <w:p w14:paraId="089DD40B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  <w:lang w:val="en-US"/>
              </w:rPr>
              <w:t>AGCATCAAGGATACCCCTCAC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DC6052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75 pb</w:t>
            </w:r>
          </w:p>
        </w:tc>
      </w:tr>
      <w:tr w:rsidR="00A9319E" w:rsidRPr="00D937D8" w14:paraId="736F4877" w14:textId="77777777" w:rsidTr="00E47137">
        <w:trPr>
          <w:cantSplit/>
          <w:trHeight w:val="4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FDB9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SNP/p</w:t>
            </w:r>
            <w:r w:rsidRPr="00A9319E">
              <w:rPr>
                <w:rFonts w:ascii="Arial Narrow" w:hAnsi="Arial Narrow" w:cs="Arial"/>
                <w:i/>
              </w:rPr>
              <w:t>TNF</w:t>
            </w:r>
            <w:r w:rsidRPr="00681672">
              <w:rPr>
                <w:rFonts w:ascii="Arial Narrow" w:hAnsi="Arial Narrow" w:cs="Arial"/>
              </w:rPr>
              <w:t xml:space="preserve"> -8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7EAC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ATGTAGCGGCTCTGAGGAATGGGTTAC CTACATGGCCCTGTCTTCGTT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4581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132 pb</w:t>
            </w:r>
          </w:p>
        </w:tc>
      </w:tr>
      <w:tr w:rsidR="00A9319E" w:rsidRPr="00D937D8" w14:paraId="088302FB" w14:textId="77777777" w:rsidTr="00E47137">
        <w:trPr>
          <w:cantSplit/>
          <w:trHeight w:val="4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3BFEEF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SNP/p</w:t>
            </w:r>
            <w:r w:rsidRPr="00A9319E">
              <w:rPr>
                <w:rFonts w:ascii="Arial Narrow" w:hAnsi="Arial Narrow" w:cs="Arial"/>
                <w:i/>
              </w:rPr>
              <w:t>IL-10</w:t>
            </w:r>
            <w:r w:rsidRPr="00681672">
              <w:rPr>
                <w:rFonts w:ascii="Arial Narrow" w:hAnsi="Arial Narrow" w:cs="Arial"/>
              </w:rPr>
              <w:t xml:space="preserve"> -10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AFDA7D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 xml:space="preserve">ATCCAAGACAACACTACTAA </w:t>
            </w:r>
          </w:p>
          <w:p w14:paraId="745DA1B5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GTGGAAGAAGTTGAAAT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1194B7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130 pb</w:t>
            </w:r>
          </w:p>
        </w:tc>
      </w:tr>
      <w:tr w:rsidR="00A9319E" w:rsidRPr="00D937D8" w14:paraId="18D71E2A" w14:textId="77777777" w:rsidTr="00E47137">
        <w:trPr>
          <w:cantSplit/>
          <w:trHeight w:val="4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0A23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SNP/p</w:t>
            </w:r>
            <w:r w:rsidRPr="00A9319E">
              <w:rPr>
                <w:rFonts w:ascii="Arial Narrow" w:hAnsi="Arial Narrow" w:cs="Arial"/>
                <w:i/>
              </w:rPr>
              <w:t>IL-10</w:t>
            </w:r>
            <w:r w:rsidRPr="00681672">
              <w:rPr>
                <w:rFonts w:ascii="Arial Narrow" w:hAnsi="Arial Narrow" w:cs="Arial"/>
              </w:rPr>
              <w:t xml:space="preserve"> -5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A7F8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GAAGAGGTGGAAACATGTG</w:t>
            </w:r>
          </w:p>
          <w:p w14:paraId="772BCB54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TAAATATCCTCAAAG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477B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146 pb</w:t>
            </w:r>
          </w:p>
        </w:tc>
      </w:tr>
      <w:tr w:rsidR="00A9319E" w:rsidRPr="00D937D8" w14:paraId="42A24C84" w14:textId="77777777" w:rsidTr="00E47137">
        <w:trPr>
          <w:cantSplit/>
          <w:trHeight w:val="488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0FACFAFE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SNP/i</w:t>
            </w:r>
            <w:r w:rsidR="00FA645F">
              <w:rPr>
                <w:rFonts w:ascii="Arial Narrow" w:hAnsi="Arial Narrow" w:cs="Arial"/>
                <w:i/>
              </w:rPr>
              <w:t>NFK</w:t>
            </w:r>
            <w:r w:rsidRPr="00A9319E">
              <w:rPr>
                <w:rFonts w:ascii="Arial Narrow" w:hAnsi="Arial Narrow" w:cs="Arial"/>
                <w:i/>
              </w:rPr>
              <w:t>B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7A258B8E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>AGCCAGCATGATAGAACTC</w:t>
            </w:r>
          </w:p>
          <w:p w14:paraId="0D67CA03" w14:textId="77777777" w:rsidR="00A9319E" w:rsidRPr="00681672" w:rsidRDefault="00A9319E" w:rsidP="00E47137">
            <w:pPr>
              <w:spacing w:before="60" w:after="60" w:line="300" w:lineRule="auto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  <w:lang w:val="en-US"/>
              </w:rPr>
              <w:t>TCTGAGTCCTTCAGAA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61BD9FA4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</w:rPr>
            </w:pPr>
            <w:r w:rsidRPr="00681672">
              <w:rPr>
                <w:rFonts w:ascii="Arial Narrow" w:hAnsi="Arial Narrow" w:cs="Arial"/>
              </w:rPr>
              <w:t>201 pb</w:t>
            </w:r>
          </w:p>
        </w:tc>
      </w:tr>
    </w:tbl>
    <w:p w14:paraId="675E3A0B" w14:textId="77777777" w:rsidR="00A9319E" w:rsidRDefault="00A9319E" w:rsidP="00A9319E">
      <w:pPr>
        <w:tabs>
          <w:tab w:val="left" w:pos="9072"/>
        </w:tabs>
        <w:spacing w:line="480" w:lineRule="auto"/>
        <w:jc w:val="both"/>
        <w:rPr>
          <w:rFonts w:ascii="Arial" w:hAnsi="Arial" w:cs="Arial"/>
        </w:rPr>
      </w:pPr>
    </w:p>
    <w:sectPr w:rsidR="00A9319E" w:rsidSect="00482785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317E07"/>
    <w:rsid w:val="00370AA7"/>
    <w:rsid w:val="00426512"/>
    <w:rsid w:val="00427AF9"/>
    <w:rsid w:val="00451182"/>
    <w:rsid w:val="004614B9"/>
    <w:rsid w:val="00482785"/>
    <w:rsid w:val="004E576B"/>
    <w:rsid w:val="00514920"/>
    <w:rsid w:val="0057728D"/>
    <w:rsid w:val="005C5C57"/>
    <w:rsid w:val="00671F1D"/>
    <w:rsid w:val="006E59EF"/>
    <w:rsid w:val="00771166"/>
    <w:rsid w:val="00780540"/>
    <w:rsid w:val="0078543A"/>
    <w:rsid w:val="00815934"/>
    <w:rsid w:val="0083385A"/>
    <w:rsid w:val="00881844"/>
    <w:rsid w:val="0092595C"/>
    <w:rsid w:val="009F48A0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E47137"/>
    <w:rsid w:val="00F73C53"/>
    <w:rsid w:val="00F80D81"/>
    <w:rsid w:val="00F8656E"/>
    <w:rsid w:val="00FA645F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3</cp:revision>
  <dcterms:created xsi:type="dcterms:W3CDTF">2021-02-25T18:20:00Z</dcterms:created>
  <dcterms:modified xsi:type="dcterms:W3CDTF">2021-02-27T07:07:00Z</dcterms:modified>
</cp:coreProperties>
</file>